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B5E2" w14:textId="155FD72A" w:rsidR="00396CE8" w:rsidRPr="00FB1FDF" w:rsidRDefault="00396CE8" w:rsidP="00FB1FDF">
      <w:pPr>
        <w:rPr>
          <w:rFonts w:ascii="Times New Roman" w:hAnsi="Times New Roman" w:cs="Times New Roman"/>
          <w:sz w:val="20"/>
          <w:szCs w:val="20"/>
        </w:rPr>
      </w:pPr>
    </w:p>
    <w:p w14:paraId="46C145DF" w14:textId="752698E6" w:rsidR="00396CE8" w:rsidRPr="00FB1FDF" w:rsidRDefault="0004425F" w:rsidP="00FB1FDF">
      <w:pPr>
        <w:jc w:val="center"/>
        <w:rPr>
          <w:b/>
          <w:bCs/>
          <w:sz w:val="20"/>
          <w:szCs w:val="20"/>
        </w:rPr>
      </w:pPr>
      <w:r w:rsidRPr="0004425F">
        <w:rPr>
          <w:b/>
          <w:bCs/>
          <w:sz w:val="20"/>
          <w:szCs w:val="20"/>
        </w:rPr>
        <w:t>Supplementa</w:t>
      </w:r>
      <w:r w:rsidR="00A42C2A">
        <w:rPr>
          <w:rFonts w:hint="eastAsia"/>
          <w:b/>
          <w:bCs/>
          <w:sz w:val="20"/>
          <w:szCs w:val="20"/>
        </w:rPr>
        <w:t>ry</w:t>
      </w:r>
      <w:r>
        <w:rPr>
          <w:b/>
          <w:bCs/>
          <w:sz w:val="20"/>
          <w:szCs w:val="20"/>
        </w:rPr>
        <w:t xml:space="preserve"> Table</w:t>
      </w:r>
      <w:r w:rsidR="00396CE8" w:rsidRPr="00FB1FDF">
        <w:rPr>
          <w:b/>
          <w:bCs/>
          <w:sz w:val="20"/>
          <w:szCs w:val="20"/>
        </w:rPr>
        <w:t xml:space="preserve"> </w:t>
      </w:r>
      <w:r w:rsidR="0071448B">
        <w:rPr>
          <w:b/>
          <w:bCs/>
          <w:sz w:val="20"/>
          <w:szCs w:val="20"/>
        </w:rPr>
        <w:t>3</w:t>
      </w:r>
      <w:r w:rsidR="00396CE8" w:rsidRPr="00FB1FDF">
        <w:rPr>
          <w:b/>
          <w:bCs/>
          <w:sz w:val="20"/>
          <w:szCs w:val="20"/>
        </w:rPr>
        <w:t xml:space="preserve">. </w:t>
      </w:r>
      <w:r w:rsidR="00EF6BEE" w:rsidRPr="00FB1FDF">
        <w:rPr>
          <w:rFonts w:hint="eastAsia"/>
          <w:b/>
          <w:bCs/>
          <w:sz w:val="20"/>
          <w:szCs w:val="20"/>
        </w:rPr>
        <w:t xml:space="preserve"> </w:t>
      </w:r>
      <w:r w:rsidR="00396CE8" w:rsidRPr="00FB1FDF">
        <w:rPr>
          <w:b/>
          <w:bCs/>
          <w:sz w:val="20"/>
          <w:szCs w:val="20"/>
        </w:rPr>
        <w:t xml:space="preserve">Descriptive Statistics </w:t>
      </w:r>
      <w:r w:rsidR="00641945">
        <w:rPr>
          <w:b/>
          <w:bCs/>
          <w:sz w:val="20"/>
          <w:szCs w:val="20"/>
        </w:rPr>
        <w:t xml:space="preserve">of </w:t>
      </w:r>
      <w:r w:rsidR="002D578E">
        <w:rPr>
          <w:b/>
          <w:bCs/>
          <w:sz w:val="20"/>
          <w:szCs w:val="20"/>
        </w:rPr>
        <w:t>Sexual function</w:t>
      </w:r>
      <w:r w:rsidR="00641945">
        <w:rPr>
          <w:b/>
          <w:bCs/>
          <w:sz w:val="20"/>
          <w:szCs w:val="20"/>
        </w:rPr>
        <w:t xml:space="preserve"> and COVID-19 Related</w:t>
      </w:r>
      <w:r w:rsidR="00641945" w:rsidRPr="00FB1FDF">
        <w:rPr>
          <w:b/>
          <w:bCs/>
          <w:sz w:val="20"/>
          <w:szCs w:val="20"/>
        </w:rPr>
        <w:t xml:space="preserve"> </w:t>
      </w:r>
      <w:r w:rsidR="00641945">
        <w:rPr>
          <w:b/>
          <w:bCs/>
          <w:sz w:val="20"/>
          <w:szCs w:val="20"/>
        </w:rPr>
        <w:t xml:space="preserve">Information </w:t>
      </w:r>
      <w:r w:rsidR="00396CE8" w:rsidRPr="00FB1FDF">
        <w:rPr>
          <w:b/>
          <w:bCs/>
          <w:sz w:val="20"/>
          <w:szCs w:val="20"/>
        </w:rPr>
        <w:t>for the Total Sample</w:t>
      </w:r>
    </w:p>
    <w:p w14:paraId="24913E87" w14:textId="7FA26701" w:rsidR="00396CE8" w:rsidRPr="00FB1FDF" w:rsidRDefault="00396CE8" w:rsidP="00FB1FDF">
      <w:pPr>
        <w:widowControl/>
        <w:jc w:val="left"/>
        <w:rPr>
          <w:sz w:val="20"/>
          <w:szCs w:val="20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126"/>
        <w:gridCol w:w="682"/>
      </w:tblGrid>
      <w:tr w:rsidR="00396CE8" w:rsidRPr="00FB1FDF" w14:paraId="45253D7B" w14:textId="77777777" w:rsidTr="007C3B0A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73189363" w14:textId="77777777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0DB2EB6" w14:textId="77777777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Participants，No.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39BA567" w14:textId="32DDF9A8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(%</w:t>
            </w:r>
            <w:r w:rsidR="00750C0E">
              <w:rPr>
                <w:sz w:val="20"/>
                <w:szCs w:val="20"/>
                <w:vertAlign w:val="superscript"/>
              </w:rPr>
              <w:t>a</w:t>
            </w:r>
            <w:r w:rsidRPr="00FB1FD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396CE8" w:rsidRPr="00FB1FDF" w14:paraId="446D9973" w14:textId="77777777" w:rsidTr="007C3B0A">
        <w:trPr>
          <w:jc w:val="center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40B46216" w14:textId="77777777" w:rsidR="00396CE8" w:rsidRPr="00FB1FDF" w:rsidRDefault="00396CE8" w:rsidP="00FB1FDF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23CDFE" w14:textId="77777777" w:rsidR="00396CE8" w:rsidRPr="00FB1FDF" w:rsidRDefault="00396CE8" w:rsidP="00FB1FDF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09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6FA2679B" w14:textId="77777777" w:rsidR="00396CE8" w:rsidRPr="00FB1FDF" w:rsidRDefault="00396CE8" w:rsidP="00FB1FDF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00.0</w:t>
            </w:r>
          </w:p>
        </w:tc>
      </w:tr>
      <w:tr w:rsidR="00396CE8" w:rsidRPr="00FB1FDF" w14:paraId="1B134CDD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2E94BC94" w14:textId="0FEA8F26" w:rsidR="00396CE8" w:rsidRPr="00FB1FDF" w:rsidRDefault="002D578E" w:rsidP="00FB1FD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  <w:r w:rsidR="00396CE8" w:rsidRPr="00FB1FDF">
              <w:rPr>
                <w:b/>
                <w:bCs/>
                <w:i/>
                <w:iCs/>
                <w:sz w:val="20"/>
                <w:szCs w:val="20"/>
              </w:rPr>
              <w:t xml:space="preserve">exual </w:t>
            </w:r>
            <w:r>
              <w:rPr>
                <w:b/>
                <w:bCs/>
                <w:i/>
                <w:iCs/>
                <w:sz w:val="20"/>
                <w:szCs w:val="20"/>
              </w:rPr>
              <w:t>function</w:t>
            </w:r>
          </w:p>
        </w:tc>
      </w:tr>
      <w:tr w:rsidR="007A505D" w:rsidRPr="00FB1FDF" w14:paraId="17A3E2E4" w14:textId="77777777" w:rsidTr="007C3B0A">
        <w:trPr>
          <w:jc w:val="center"/>
        </w:trPr>
        <w:tc>
          <w:tcPr>
            <w:tcW w:w="4820" w:type="dxa"/>
            <w:vAlign w:val="center"/>
          </w:tcPr>
          <w:p w14:paraId="0F82FC54" w14:textId="0B66967B" w:rsidR="007A505D" w:rsidRPr="00FB1FDF" w:rsidRDefault="007A505D" w:rsidP="007A505D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Ongoing treatment</w:t>
            </w:r>
          </w:p>
        </w:tc>
        <w:tc>
          <w:tcPr>
            <w:tcW w:w="2126" w:type="dxa"/>
            <w:vAlign w:val="center"/>
          </w:tcPr>
          <w:p w14:paraId="2F16E55A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1C698870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</w:tr>
      <w:tr w:rsidR="007A505D" w:rsidRPr="00FB1FDF" w14:paraId="2ABF821B" w14:textId="77777777" w:rsidTr="007C3B0A">
        <w:trPr>
          <w:jc w:val="center"/>
        </w:trPr>
        <w:tc>
          <w:tcPr>
            <w:tcW w:w="4820" w:type="dxa"/>
            <w:vAlign w:val="center"/>
          </w:tcPr>
          <w:p w14:paraId="6469C7B3" w14:textId="79A7ADCB" w:rsidR="007A505D" w:rsidRPr="00FB1FDF" w:rsidRDefault="007A505D" w:rsidP="00A42C2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126" w:type="dxa"/>
            <w:vAlign w:val="center"/>
          </w:tcPr>
          <w:p w14:paraId="491F1A2F" w14:textId="30C33F08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405</w:t>
            </w:r>
          </w:p>
        </w:tc>
        <w:tc>
          <w:tcPr>
            <w:tcW w:w="682" w:type="dxa"/>
            <w:vAlign w:val="center"/>
          </w:tcPr>
          <w:p w14:paraId="493C5617" w14:textId="4D55DA2A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58.7</w:t>
            </w:r>
          </w:p>
        </w:tc>
      </w:tr>
      <w:tr w:rsidR="007A505D" w:rsidRPr="00FB1FDF" w14:paraId="452AD377" w14:textId="77777777" w:rsidTr="007C3B0A">
        <w:trPr>
          <w:jc w:val="center"/>
        </w:trPr>
        <w:tc>
          <w:tcPr>
            <w:tcW w:w="4820" w:type="dxa"/>
            <w:vAlign w:val="center"/>
          </w:tcPr>
          <w:p w14:paraId="3BAF45C2" w14:textId="719F694D" w:rsidR="007A505D" w:rsidRPr="00FB1FDF" w:rsidRDefault="007A505D" w:rsidP="00A42C2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M</w:t>
            </w:r>
            <w:r w:rsidRPr="00FB1FDF">
              <w:rPr>
                <w:rFonts w:hint="eastAsia"/>
                <w:sz w:val="20"/>
                <w:szCs w:val="20"/>
              </w:rPr>
              <w:t>edication</w:t>
            </w:r>
          </w:p>
        </w:tc>
        <w:tc>
          <w:tcPr>
            <w:tcW w:w="2126" w:type="dxa"/>
            <w:vAlign w:val="center"/>
          </w:tcPr>
          <w:p w14:paraId="4E13EEEE" w14:textId="0B97AC55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237</w:t>
            </w:r>
          </w:p>
        </w:tc>
        <w:tc>
          <w:tcPr>
            <w:tcW w:w="682" w:type="dxa"/>
            <w:vAlign w:val="center"/>
          </w:tcPr>
          <w:p w14:paraId="6DC1F6ED" w14:textId="54BAE802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0.2</w:t>
            </w:r>
          </w:p>
        </w:tc>
      </w:tr>
      <w:tr w:rsidR="007A505D" w:rsidRPr="00FB1FDF" w14:paraId="14BDFB9B" w14:textId="77777777" w:rsidTr="007C3B0A">
        <w:trPr>
          <w:jc w:val="center"/>
        </w:trPr>
        <w:tc>
          <w:tcPr>
            <w:tcW w:w="4820" w:type="dxa"/>
            <w:vAlign w:val="center"/>
          </w:tcPr>
          <w:p w14:paraId="78A1C286" w14:textId="673677E6" w:rsidR="007A505D" w:rsidRPr="00FB1FDF" w:rsidRDefault="007A505D" w:rsidP="00A42C2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S</w:t>
            </w:r>
            <w:r w:rsidRPr="00FB1FDF">
              <w:rPr>
                <w:rFonts w:hint="eastAsia"/>
                <w:sz w:val="20"/>
                <w:szCs w:val="20"/>
              </w:rPr>
              <w:t>urgical</w:t>
            </w:r>
            <w:r w:rsidRPr="00FB1FDF">
              <w:rPr>
                <w:sz w:val="20"/>
                <w:szCs w:val="20"/>
              </w:rPr>
              <w:t xml:space="preserve"> treatment</w:t>
            </w:r>
          </w:p>
        </w:tc>
        <w:tc>
          <w:tcPr>
            <w:tcW w:w="2126" w:type="dxa"/>
            <w:vAlign w:val="center"/>
          </w:tcPr>
          <w:p w14:paraId="70B097A5" w14:textId="000851AB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7</w:t>
            </w:r>
          </w:p>
        </w:tc>
        <w:tc>
          <w:tcPr>
            <w:tcW w:w="682" w:type="dxa"/>
            <w:vAlign w:val="center"/>
          </w:tcPr>
          <w:p w14:paraId="41B696A4" w14:textId="5A31C59E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.1</w:t>
            </w:r>
          </w:p>
        </w:tc>
      </w:tr>
      <w:tr w:rsidR="007A505D" w:rsidRPr="00FB1FDF" w14:paraId="74644388" w14:textId="77777777" w:rsidTr="007C3B0A">
        <w:trPr>
          <w:jc w:val="center"/>
        </w:trPr>
        <w:tc>
          <w:tcPr>
            <w:tcW w:w="4820" w:type="dxa"/>
            <w:vAlign w:val="center"/>
          </w:tcPr>
          <w:p w14:paraId="690879C2" w14:textId="33FC56D2" w:rsidR="007A505D" w:rsidRPr="00FB1FDF" w:rsidRDefault="007A505D" w:rsidP="00A42C2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2126" w:type="dxa"/>
            <w:vAlign w:val="center"/>
          </w:tcPr>
          <w:p w14:paraId="0534001D" w14:textId="61913F90" w:rsidR="007A505D" w:rsidRPr="00FB1FDF" w:rsidRDefault="007A505D" w:rsidP="007A50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682" w:type="dxa"/>
            <w:vAlign w:val="center"/>
          </w:tcPr>
          <w:p w14:paraId="36F51CF2" w14:textId="5336705E" w:rsidR="007A505D" w:rsidRPr="00FB1FDF" w:rsidRDefault="007A505D" w:rsidP="007A50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 w:rsidR="007A505D" w:rsidRPr="00FB1FDF" w14:paraId="213D44E2" w14:textId="77777777" w:rsidTr="007C3B0A">
        <w:trPr>
          <w:jc w:val="center"/>
        </w:trPr>
        <w:tc>
          <w:tcPr>
            <w:tcW w:w="4820" w:type="dxa"/>
            <w:vAlign w:val="center"/>
          </w:tcPr>
          <w:p w14:paraId="5B3CF083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ED symptom</w:t>
            </w:r>
          </w:p>
        </w:tc>
        <w:tc>
          <w:tcPr>
            <w:tcW w:w="2126" w:type="dxa"/>
            <w:vAlign w:val="center"/>
          </w:tcPr>
          <w:p w14:paraId="4BE3C667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7C3F3E12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</w:tr>
      <w:tr w:rsidR="007A505D" w:rsidRPr="00FB1FDF" w14:paraId="60F8ADDE" w14:textId="77777777" w:rsidTr="007C3B0A">
        <w:trPr>
          <w:jc w:val="center"/>
        </w:trPr>
        <w:tc>
          <w:tcPr>
            <w:tcW w:w="4820" w:type="dxa"/>
            <w:vAlign w:val="center"/>
          </w:tcPr>
          <w:p w14:paraId="46884DD2" w14:textId="77777777" w:rsidR="007A505D" w:rsidRPr="00FB1FDF" w:rsidRDefault="007A505D" w:rsidP="007A505D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ne</w:t>
            </w:r>
          </w:p>
        </w:tc>
        <w:tc>
          <w:tcPr>
            <w:tcW w:w="2126" w:type="dxa"/>
            <w:vAlign w:val="center"/>
          </w:tcPr>
          <w:p w14:paraId="761E4235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761</w:t>
            </w:r>
          </w:p>
        </w:tc>
        <w:tc>
          <w:tcPr>
            <w:tcW w:w="682" w:type="dxa"/>
            <w:vAlign w:val="center"/>
          </w:tcPr>
          <w:p w14:paraId="01DEF20E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3.0</w:t>
            </w:r>
          </w:p>
        </w:tc>
      </w:tr>
      <w:tr w:rsidR="007A505D" w:rsidRPr="00FB1FDF" w14:paraId="3464AFE4" w14:textId="77777777" w:rsidTr="007C3B0A">
        <w:trPr>
          <w:jc w:val="center"/>
        </w:trPr>
        <w:tc>
          <w:tcPr>
            <w:tcW w:w="4820" w:type="dxa"/>
            <w:vAlign w:val="center"/>
          </w:tcPr>
          <w:p w14:paraId="3F3312FD" w14:textId="77777777" w:rsidR="007A505D" w:rsidRPr="00FB1FDF" w:rsidRDefault="007A505D" w:rsidP="007A505D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Mild</w:t>
            </w:r>
          </w:p>
        </w:tc>
        <w:tc>
          <w:tcPr>
            <w:tcW w:w="2126" w:type="dxa"/>
            <w:vAlign w:val="center"/>
          </w:tcPr>
          <w:p w14:paraId="256C4FA0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343</w:t>
            </w:r>
          </w:p>
        </w:tc>
        <w:tc>
          <w:tcPr>
            <w:tcW w:w="682" w:type="dxa"/>
            <w:vAlign w:val="center"/>
          </w:tcPr>
          <w:p w14:paraId="47376D30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2.8</w:t>
            </w:r>
          </w:p>
        </w:tc>
      </w:tr>
      <w:tr w:rsidR="007A505D" w:rsidRPr="00FB1FDF" w14:paraId="3C5963EF" w14:textId="77777777" w:rsidTr="007C3B0A">
        <w:trPr>
          <w:jc w:val="center"/>
        </w:trPr>
        <w:tc>
          <w:tcPr>
            <w:tcW w:w="4820" w:type="dxa"/>
            <w:vAlign w:val="center"/>
          </w:tcPr>
          <w:p w14:paraId="15BC956C" w14:textId="77777777" w:rsidR="007A505D" w:rsidRPr="00FB1FDF" w:rsidRDefault="007A505D" w:rsidP="007A505D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Moderate to severe</w:t>
            </w:r>
          </w:p>
        </w:tc>
        <w:tc>
          <w:tcPr>
            <w:tcW w:w="2126" w:type="dxa"/>
            <w:vAlign w:val="center"/>
          </w:tcPr>
          <w:p w14:paraId="7EBD10AB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994</w:t>
            </w:r>
          </w:p>
        </w:tc>
        <w:tc>
          <w:tcPr>
            <w:tcW w:w="682" w:type="dxa"/>
            <w:vAlign w:val="center"/>
          </w:tcPr>
          <w:p w14:paraId="3635786B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4.3</w:t>
            </w:r>
          </w:p>
        </w:tc>
      </w:tr>
      <w:tr w:rsidR="007A505D" w:rsidRPr="00FB1FDF" w14:paraId="4880F71C" w14:textId="77777777" w:rsidTr="007C3B0A">
        <w:trPr>
          <w:jc w:val="center"/>
        </w:trPr>
        <w:tc>
          <w:tcPr>
            <w:tcW w:w="4820" w:type="dxa"/>
            <w:vAlign w:val="center"/>
          </w:tcPr>
          <w:p w14:paraId="4C5B911B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PE symptom</w:t>
            </w:r>
          </w:p>
        </w:tc>
        <w:tc>
          <w:tcPr>
            <w:tcW w:w="2126" w:type="dxa"/>
            <w:vAlign w:val="center"/>
          </w:tcPr>
          <w:p w14:paraId="6FDA8502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2D2D9384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</w:tr>
      <w:tr w:rsidR="007A505D" w:rsidRPr="00FB1FDF" w14:paraId="26CF9E59" w14:textId="77777777" w:rsidTr="007C3B0A">
        <w:trPr>
          <w:jc w:val="center"/>
        </w:trPr>
        <w:tc>
          <w:tcPr>
            <w:tcW w:w="4820" w:type="dxa"/>
            <w:vAlign w:val="center"/>
          </w:tcPr>
          <w:p w14:paraId="1694C3F1" w14:textId="77777777" w:rsidR="007A505D" w:rsidRPr="00FB1FDF" w:rsidRDefault="007A505D" w:rsidP="007A505D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ne</w:t>
            </w:r>
          </w:p>
        </w:tc>
        <w:tc>
          <w:tcPr>
            <w:tcW w:w="2126" w:type="dxa"/>
            <w:vAlign w:val="center"/>
          </w:tcPr>
          <w:p w14:paraId="642DB510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053</w:t>
            </w:r>
          </w:p>
        </w:tc>
        <w:tc>
          <w:tcPr>
            <w:tcW w:w="682" w:type="dxa"/>
            <w:vAlign w:val="center"/>
          </w:tcPr>
          <w:p w14:paraId="48880FB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74.5</w:t>
            </w:r>
          </w:p>
        </w:tc>
      </w:tr>
      <w:tr w:rsidR="007A505D" w:rsidRPr="00FB1FDF" w14:paraId="148BBBCF" w14:textId="77777777" w:rsidTr="007C3B0A">
        <w:trPr>
          <w:jc w:val="center"/>
        </w:trPr>
        <w:tc>
          <w:tcPr>
            <w:tcW w:w="4820" w:type="dxa"/>
            <w:vAlign w:val="center"/>
          </w:tcPr>
          <w:p w14:paraId="05FA7F06" w14:textId="77777777" w:rsidR="007A505D" w:rsidRPr="00FB1FDF" w:rsidRDefault="007A505D" w:rsidP="007A505D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Suspected</w:t>
            </w:r>
          </w:p>
        </w:tc>
        <w:tc>
          <w:tcPr>
            <w:tcW w:w="2126" w:type="dxa"/>
            <w:vAlign w:val="center"/>
          </w:tcPr>
          <w:p w14:paraId="75E7AF9D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32</w:t>
            </w:r>
          </w:p>
        </w:tc>
        <w:tc>
          <w:tcPr>
            <w:tcW w:w="682" w:type="dxa"/>
            <w:vAlign w:val="center"/>
          </w:tcPr>
          <w:p w14:paraId="54492134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0.5</w:t>
            </w:r>
          </w:p>
        </w:tc>
      </w:tr>
      <w:tr w:rsidR="007A505D" w:rsidRPr="00FB1FDF" w14:paraId="33EA59C7" w14:textId="77777777" w:rsidTr="007C3B0A">
        <w:trPr>
          <w:jc w:val="center"/>
        </w:trPr>
        <w:tc>
          <w:tcPr>
            <w:tcW w:w="4820" w:type="dxa"/>
            <w:vAlign w:val="center"/>
          </w:tcPr>
          <w:p w14:paraId="4FB0A799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Y</w:t>
            </w:r>
            <w:r w:rsidRPr="00FB1FDF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  <w:vAlign w:val="center"/>
          </w:tcPr>
          <w:p w14:paraId="471A89A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613</w:t>
            </w:r>
          </w:p>
        </w:tc>
        <w:tc>
          <w:tcPr>
            <w:tcW w:w="682" w:type="dxa"/>
            <w:vAlign w:val="center"/>
          </w:tcPr>
          <w:p w14:paraId="601F82D0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5.0</w:t>
            </w:r>
          </w:p>
        </w:tc>
      </w:tr>
      <w:tr w:rsidR="007A505D" w:rsidRPr="00FB1FDF" w14:paraId="7B39F941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4082F691" w14:textId="77777777" w:rsidR="007A505D" w:rsidRPr="00FB1FDF" w:rsidRDefault="007A505D" w:rsidP="007A505D">
            <w:pPr>
              <w:jc w:val="center"/>
              <w:rPr>
                <w:i/>
                <w:iCs/>
                <w:sz w:val="20"/>
                <w:szCs w:val="20"/>
              </w:rPr>
            </w:pPr>
            <w:r w:rsidRPr="00FB1FDF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C</w:t>
            </w:r>
            <w:r w:rsidRPr="00FB1FDF">
              <w:rPr>
                <w:b/>
                <w:bCs/>
                <w:i/>
                <w:iCs/>
                <w:sz w:val="20"/>
                <w:szCs w:val="20"/>
              </w:rPr>
              <w:t>OVID-19 related information</w:t>
            </w:r>
          </w:p>
        </w:tc>
      </w:tr>
      <w:tr w:rsidR="007A505D" w:rsidRPr="00FB1FDF" w14:paraId="279CA4AD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7A1C37FB" w14:textId="520C4D82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 xml:space="preserve">Did you get fever, fatigue or headache during </w:t>
            </w:r>
            <w:r w:rsidR="000F0AF5">
              <w:rPr>
                <w:b/>
                <w:bCs/>
                <w:sz w:val="20"/>
                <w:szCs w:val="20"/>
              </w:rPr>
              <w:t>pan</w:t>
            </w:r>
            <w:r w:rsidRPr="00FB1FDF">
              <w:rPr>
                <w:b/>
                <w:bCs/>
                <w:sz w:val="20"/>
                <w:szCs w:val="20"/>
              </w:rPr>
              <w:t xml:space="preserve">demic? </w:t>
            </w:r>
          </w:p>
        </w:tc>
      </w:tr>
      <w:tr w:rsidR="007A505D" w:rsidRPr="00FB1FDF" w14:paraId="40B2D53E" w14:textId="77777777" w:rsidTr="007C3B0A">
        <w:trPr>
          <w:jc w:val="center"/>
        </w:trPr>
        <w:tc>
          <w:tcPr>
            <w:tcW w:w="4820" w:type="dxa"/>
            <w:vAlign w:val="center"/>
          </w:tcPr>
          <w:p w14:paraId="3F664A81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5244FF8B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034</w:t>
            </w:r>
          </w:p>
        </w:tc>
        <w:tc>
          <w:tcPr>
            <w:tcW w:w="682" w:type="dxa"/>
            <w:vAlign w:val="center"/>
          </w:tcPr>
          <w:p w14:paraId="3C0C58AE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98.4</w:t>
            </w:r>
          </w:p>
        </w:tc>
      </w:tr>
      <w:tr w:rsidR="007A505D" w:rsidRPr="00FB1FDF" w14:paraId="56180687" w14:textId="77777777" w:rsidTr="007C3B0A">
        <w:trPr>
          <w:jc w:val="center"/>
        </w:trPr>
        <w:tc>
          <w:tcPr>
            <w:tcW w:w="4820" w:type="dxa"/>
            <w:vAlign w:val="center"/>
          </w:tcPr>
          <w:p w14:paraId="27AB70AF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770EB62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64</w:t>
            </w:r>
          </w:p>
        </w:tc>
        <w:tc>
          <w:tcPr>
            <w:tcW w:w="682" w:type="dxa"/>
            <w:vAlign w:val="center"/>
          </w:tcPr>
          <w:p w14:paraId="0A6EC213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.6</w:t>
            </w:r>
          </w:p>
        </w:tc>
      </w:tr>
      <w:tr w:rsidR="007A505D" w:rsidRPr="00FB1FDF" w14:paraId="36671980" w14:textId="77777777" w:rsidTr="007C3B0A">
        <w:trPr>
          <w:jc w:val="center"/>
        </w:trPr>
        <w:tc>
          <w:tcPr>
            <w:tcW w:w="4820" w:type="dxa"/>
            <w:vAlign w:val="center"/>
          </w:tcPr>
          <w:p w14:paraId="72BF48A6" w14:textId="77777777" w:rsidR="007A505D" w:rsidRPr="00FB1FDF" w:rsidRDefault="007A505D" w:rsidP="007A505D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Are you a frontline worker?</w:t>
            </w:r>
          </w:p>
        </w:tc>
        <w:tc>
          <w:tcPr>
            <w:tcW w:w="2126" w:type="dxa"/>
            <w:vAlign w:val="center"/>
          </w:tcPr>
          <w:p w14:paraId="2F52FFD1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1E2CC3FA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</w:tr>
      <w:tr w:rsidR="007A505D" w:rsidRPr="00FB1FDF" w14:paraId="4861ADEE" w14:textId="77777777" w:rsidTr="007C3B0A">
        <w:trPr>
          <w:jc w:val="center"/>
        </w:trPr>
        <w:tc>
          <w:tcPr>
            <w:tcW w:w="4820" w:type="dxa"/>
            <w:vAlign w:val="center"/>
          </w:tcPr>
          <w:p w14:paraId="2C4A0883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2F35483B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594</w:t>
            </w:r>
          </w:p>
        </w:tc>
        <w:tc>
          <w:tcPr>
            <w:tcW w:w="682" w:type="dxa"/>
            <w:vAlign w:val="center"/>
          </w:tcPr>
          <w:p w14:paraId="2A20D394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7.7</w:t>
            </w:r>
          </w:p>
        </w:tc>
      </w:tr>
      <w:tr w:rsidR="007A505D" w:rsidRPr="00FB1FDF" w14:paraId="728CA5EB" w14:textId="77777777" w:rsidTr="007C3B0A">
        <w:trPr>
          <w:jc w:val="center"/>
        </w:trPr>
        <w:tc>
          <w:tcPr>
            <w:tcW w:w="4820" w:type="dxa"/>
            <w:vAlign w:val="center"/>
          </w:tcPr>
          <w:p w14:paraId="665A6324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Y</w:t>
            </w:r>
            <w:r w:rsidRPr="00FB1FDF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  <w:vAlign w:val="center"/>
          </w:tcPr>
          <w:p w14:paraId="349A5A8F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504</w:t>
            </w:r>
          </w:p>
        </w:tc>
        <w:tc>
          <w:tcPr>
            <w:tcW w:w="682" w:type="dxa"/>
            <w:vAlign w:val="center"/>
          </w:tcPr>
          <w:p w14:paraId="2090EACE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2.3</w:t>
            </w:r>
          </w:p>
        </w:tc>
      </w:tr>
      <w:tr w:rsidR="007A505D" w:rsidRPr="00FB1FDF" w14:paraId="6AB1B19D" w14:textId="77777777" w:rsidTr="007C3B0A">
        <w:trPr>
          <w:jc w:val="center"/>
        </w:trPr>
        <w:tc>
          <w:tcPr>
            <w:tcW w:w="4820" w:type="dxa"/>
            <w:vAlign w:val="center"/>
          </w:tcPr>
          <w:p w14:paraId="18C61458" w14:textId="77777777" w:rsidR="007A505D" w:rsidRPr="00FB1FDF" w:rsidRDefault="007A505D" w:rsidP="007A505D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Have you ever experienced quarantine?</w:t>
            </w:r>
          </w:p>
        </w:tc>
        <w:tc>
          <w:tcPr>
            <w:tcW w:w="2126" w:type="dxa"/>
            <w:vAlign w:val="center"/>
          </w:tcPr>
          <w:p w14:paraId="02074412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6BCB20AE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</w:tr>
      <w:tr w:rsidR="007A505D" w:rsidRPr="00FB1FDF" w14:paraId="22476BA2" w14:textId="77777777" w:rsidTr="007C3B0A">
        <w:trPr>
          <w:jc w:val="center"/>
        </w:trPr>
        <w:tc>
          <w:tcPr>
            <w:tcW w:w="4820" w:type="dxa"/>
            <w:vAlign w:val="center"/>
          </w:tcPr>
          <w:p w14:paraId="3DF7D549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67BE3805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305</w:t>
            </w:r>
          </w:p>
        </w:tc>
        <w:tc>
          <w:tcPr>
            <w:tcW w:w="682" w:type="dxa"/>
            <w:vAlign w:val="center"/>
          </w:tcPr>
          <w:p w14:paraId="0778043E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0.6</w:t>
            </w:r>
          </w:p>
        </w:tc>
      </w:tr>
      <w:tr w:rsidR="007A505D" w:rsidRPr="00FB1FDF" w14:paraId="681EDE68" w14:textId="77777777" w:rsidTr="007C3B0A">
        <w:trPr>
          <w:jc w:val="center"/>
        </w:trPr>
        <w:tc>
          <w:tcPr>
            <w:tcW w:w="4820" w:type="dxa"/>
            <w:vAlign w:val="center"/>
          </w:tcPr>
          <w:p w14:paraId="28F8E6AB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lastRenderedPageBreak/>
              <w:t>Centralized</w:t>
            </w:r>
          </w:p>
        </w:tc>
        <w:tc>
          <w:tcPr>
            <w:tcW w:w="2126" w:type="dxa"/>
            <w:vAlign w:val="center"/>
          </w:tcPr>
          <w:p w14:paraId="6FB5E62A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63</w:t>
            </w:r>
          </w:p>
        </w:tc>
        <w:tc>
          <w:tcPr>
            <w:tcW w:w="682" w:type="dxa"/>
            <w:vAlign w:val="center"/>
          </w:tcPr>
          <w:p w14:paraId="304BD45E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.5</w:t>
            </w:r>
          </w:p>
        </w:tc>
      </w:tr>
      <w:tr w:rsidR="007A505D" w:rsidRPr="00FB1FDF" w14:paraId="56F217FB" w14:textId="77777777" w:rsidTr="007C3B0A">
        <w:trPr>
          <w:jc w:val="center"/>
        </w:trPr>
        <w:tc>
          <w:tcPr>
            <w:tcW w:w="4820" w:type="dxa"/>
            <w:vAlign w:val="center"/>
          </w:tcPr>
          <w:p w14:paraId="034727D5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Home</w:t>
            </w:r>
          </w:p>
        </w:tc>
        <w:tc>
          <w:tcPr>
            <w:tcW w:w="2126" w:type="dxa"/>
            <w:vAlign w:val="center"/>
          </w:tcPr>
          <w:p w14:paraId="5BCFC702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730</w:t>
            </w:r>
          </w:p>
        </w:tc>
        <w:tc>
          <w:tcPr>
            <w:tcW w:w="682" w:type="dxa"/>
            <w:vAlign w:val="center"/>
          </w:tcPr>
          <w:p w14:paraId="4D126D2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7.8</w:t>
            </w:r>
          </w:p>
        </w:tc>
      </w:tr>
      <w:tr w:rsidR="007A505D" w:rsidRPr="00FB1FDF" w14:paraId="07B46F0C" w14:textId="77777777" w:rsidTr="007C3B0A">
        <w:trPr>
          <w:jc w:val="center"/>
        </w:trPr>
        <w:tc>
          <w:tcPr>
            <w:tcW w:w="4820" w:type="dxa"/>
            <w:vAlign w:val="center"/>
          </w:tcPr>
          <w:p w14:paraId="208ED579" w14:textId="5F44B997" w:rsidR="007A505D" w:rsidRPr="00FB1FDF" w:rsidRDefault="007A505D" w:rsidP="007A505D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 xml:space="preserve">How was your work affected by the </w:t>
            </w:r>
            <w:r w:rsidR="000F0AF5">
              <w:rPr>
                <w:b/>
                <w:bCs/>
                <w:sz w:val="20"/>
                <w:szCs w:val="20"/>
              </w:rPr>
              <w:t>pan</w:t>
            </w:r>
            <w:r w:rsidRPr="00FB1FDF">
              <w:rPr>
                <w:b/>
                <w:bCs/>
                <w:sz w:val="20"/>
                <w:szCs w:val="20"/>
              </w:rPr>
              <w:t>demic?</w:t>
            </w:r>
          </w:p>
        </w:tc>
        <w:tc>
          <w:tcPr>
            <w:tcW w:w="2126" w:type="dxa"/>
            <w:vAlign w:val="center"/>
          </w:tcPr>
          <w:p w14:paraId="22A03BE8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7826E88D" w14:textId="77777777" w:rsidR="007A505D" w:rsidRPr="00FB1FDF" w:rsidRDefault="007A505D" w:rsidP="007A505D">
            <w:pPr>
              <w:rPr>
                <w:sz w:val="20"/>
                <w:szCs w:val="20"/>
              </w:rPr>
            </w:pPr>
          </w:p>
        </w:tc>
      </w:tr>
      <w:tr w:rsidR="007A505D" w:rsidRPr="00FB1FDF" w14:paraId="14E0F4C5" w14:textId="77777777" w:rsidTr="007C3B0A">
        <w:trPr>
          <w:jc w:val="center"/>
        </w:trPr>
        <w:tc>
          <w:tcPr>
            <w:tcW w:w="4820" w:type="dxa"/>
            <w:vAlign w:val="center"/>
          </w:tcPr>
          <w:p w14:paraId="3014E2B9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ne</w:t>
            </w:r>
          </w:p>
        </w:tc>
        <w:tc>
          <w:tcPr>
            <w:tcW w:w="2126" w:type="dxa"/>
            <w:vAlign w:val="center"/>
          </w:tcPr>
          <w:p w14:paraId="2C4A9200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393</w:t>
            </w:r>
          </w:p>
        </w:tc>
        <w:tc>
          <w:tcPr>
            <w:tcW w:w="682" w:type="dxa"/>
            <w:vAlign w:val="center"/>
          </w:tcPr>
          <w:p w14:paraId="43CFC5B8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4.0</w:t>
            </w:r>
          </w:p>
        </w:tc>
      </w:tr>
      <w:tr w:rsidR="007A505D" w:rsidRPr="00FB1FDF" w14:paraId="12B0B6A9" w14:textId="77777777" w:rsidTr="007C3B0A">
        <w:trPr>
          <w:jc w:val="center"/>
        </w:trPr>
        <w:tc>
          <w:tcPr>
            <w:tcW w:w="4820" w:type="dxa"/>
            <w:vAlign w:val="center"/>
          </w:tcPr>
          <w:p w14:paraId="151AE3A4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Delayed</w:t>
            </w:r>
          </w:p>
        </w:tc>
        <w:tc>
          <w:tcPr>
            <w:tcW w:w="2126" w:type="dxa"/>
            <w:vAlign w:val="center"/>
          </w:tcPr>
          <w:p w14:paraId="439BB54A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42</w:t>
            </w:r>
          </w:p>
        </w:tc>
        <w:tc>
          <w:tcPr>
            <w:tcW w:w="682" w:type="dxa"/>
            <w:vAlign w:val="center"/>
          </w:tcPr>
          <w:p w14:paraId="47869FE4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0.5</w:t>
            </w:r>
          </w:p>
        </w:tc>
      </w:tr>
      <w:tr w:rsidR="007A505D" w:rsidRPr="00FB1FDF" w14:paraId="753E258A" w14:textId="77777777" w:rsidTr="007C3B0A">
        <w:trPr>
          <w:jc w:val="center"/>
        </w:trPr>
        <w:tc>
          <w:tcPr>
            <w:tcW w:w="4820" w:type="dxa"/>
            <w:vAlign w:val="center"/>
          </w:tcPr>
          <w:p w14:paraId="205C3A27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Kept jobless</w:t>
            </w:r>
          </w:p>
        </w:tc>
        <w:tc>
          <w:tcPr>
            <w:tcW w:w="2126" w:type="dxa"/>
            <w:vAlign w:val="center"/>
          </w:tcPr>
          <w:p w14:paraId="0D2FABF5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48</w:t>
            </w:r>
          </w:p>
        </w:tc>
        <w:tc>
          <w:tcPr>
            <w:tcW w:w="682" w:type="dxa"/>
            <w:vAlign w:val="center"/>
          </w:tcPr>
          <w:p w14:paraId="78E49BE9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.6</w:t>
            </w:r>
          </w:p>
        </w:tc>
      </w:tr>
      <w:tr w:rsidR="007A505D" w:rsidRPr="00FB1FDF" w14:paraId="4B0D24B2" w14:textId="77777777" w:rsidTr="007C3B0A">
        <w:trPr>
          <w:jc w:val="center"/>
        </w:trPr>
        <w:tc>
          <w:tcPr>
            <w:tcW w:w="4820" w:type="dxa"/>
            <w:vAlign w:val="center"/>
          </w:tcPr>
          <w:p w14:paraId="6C330E8C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Salary cut or job loss</w:t>
            </w:r>
          </w:p>
        </w:tc>
        <w:tc>
          <w:tcPr>
            <w:tcW w:w="2126" w:type="dxa"/>
            <w:vAlign w:val="center"/>
          </w:tcPr>
          <w:p w14:paraId="7DC214F4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438</w:t>
            </w:r>
          </w:p>
        </w:tc>
        <w:tc>
          <w:tcPr>
            <w:tcW w:w="682" w:type="dxa"/>
            <w:vAlign w:val="center"/>
          </w:tcPr>
          <w:p w14:paraId="19AADDD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5.1</w:t>
            </w:r>
          </w:p>
        </w:tc>
      </w:tr>
      <w:tr w:rsidR="007A505D" w:rsidRPr="00FB1FDF" w14:paraId="0E31D51E" w14:textId="77777777" w:rsidTr="007C3B0A">
        <w:trPr>
          <w:jc w:val="center"/>
        </w:trPr>
        <w:tc>
          <w:tcPr>
            <w:tcW w:w="4820" w:type="dxa"/>
            <w:vAlign w:val="center"/>
          </w:tcPr>
          <w:p w14:paraId="5245A538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Workload increased</w:t>
            </w:r>
          </w:p>
        </w:tc>
        <w:tc>
          <w:tcPr>
            <w:tcW w:w="2126" w:type="dxa"/>
            <w:vAlign w:val="center"/>
          </w:tcPr>
          <w:p w14:paraId="54E0260A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77</w:t>
            </w:r>
          </w:p>
        </w:tc>
        <w:tc>
          <w:tcPr>
            <w:tcW w:w="682" w:type="dxa"/>
            <w:vAlign w:val="center"/>
          </w:tcPr>
          <w:p w14:paraId="36203F8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6.8</w:t>
            </w:r>
          </w:p>
        </w:tc>
      </w:tr>
      <w:tr w:rsidR="007A505D" w:rsidRPr="00FB1FDF" w14:paraId="5B101A0D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28C9A6C8" w14:textId="0EB06C5A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FB1FDF">
              <w:rPr>
                <w:b/>
                <w:bCs/>
                <w:sz w:val="20"/>
                <w:szCs w:val="20"/>
              </w:rPr>
              <w:t xml:space="preserve">re you worried about you and your relatives infected by </w:t>
            </w:r>
            <w:r w:rsidR="00A42C2A">
              <w:rPr>
                <w:rFonts w:hint="eastAsia"/>
                <w:b/>
                <w:bCs/>
                <w:sz w:val="20"/>
                <w:szCs w:val="20"/>
              </w:rPr>
              <w:t>coronavirus</w:t>
            </w:r>
            <w:r w:rsidRPr="00FB1FDF">
              <w:rPr>
                <w:b/>
                <w:bCs/>
                <w:sz w:val="20"/>
                <w:szCs w:val="20"/>
              </w:rPr>
              <w:t>?</w:t>
            </w:r>
          </w:p>
        </w:tc>
      </w:tr>
      <w:tr w:rsidR="007A505D" w:rsidRPr="00FB1FDF" w14:paraId="72E995CB" w14:textId="77777777" w:rsidTr="007C3B0A">
        <w:trPr>
          <w:jc w:val="center"/>
        </w:trPr>
        <w:tc>
          <w:tcPr>
            <w:tcW w:w="4820" w:type="dxa"/>
            <w:vAlign w:val="center"/>
          </w:tcPr>
          <w:p w14:paraId="13C444EF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6B9540FD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618</w:t>
            </w:r>
          </w:p>
        </w:tc>
        <w:tc>
          <w:tcPr>
            <w:tcW w:w="682" w:type="dxa"/>
            <w:vAlign w:val="center"/>
          </w:tcPr>
          <w:p w14:paraId="57EB24A4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63.9</w:t>
            </w:r>
          </w:p>
        </w:tc>
      </w:tr>
      <w:tr w:rsidR="007A505D" w:rsidRPr="00FB1FDF" w14:paraId="365AAC34" w14:textId="77777777" w:rsidTr="007C3B0A">
        <w:trPr>
          <w:jc w:val="center"/>
        </w:trPr>
        <w:tc>
          <w:tcPr>
            <w:tcW w:w="4820" w:type="dxa"/>
            <w:vAlign w:val="center"/>
          </w:tcPr>
          <w:p w14:paraId="0624945F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Y</w:t>
            </w:r>
            <w:r w:rsidRPr="00FB1FDF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  <w:vAlign w:val="center"/>
          </w:tcPr>
          <w:p w14:paraId="445CAB4C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480</w:t>
            </w:r>
          </w:p>
        </w:tc>
        <w:tc>
          <w:tcPr>
            <w:tcW w:w="682" w:type="dxa"/>
            <w:vAlign w:val="center"/>
          </w:tcPr>
          <w:p w14:paraId="3224519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6.1</w:t>
            </w:r>
          </w:p>
        </w:tc>
      </w:tr>
      <w:tr w:rsidR="007A505D" w:rsidRPr="00FB1FDF" w14:paraId="71AC7471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4F8D1005" w14:textId="5DD4222B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 xml:space="preserve">Are you concerned that infection with </w:t>
            </w:r>
            <w:r w:rsidR="00A42C2A">
              <w:rPr>
                <w:rFonts w:hint="eastAsia"/>
                <w:b/>
                <w:bCs/>
                <w:sz w:val="20"/>
                <w:szCs w:val="20"/>
              </w:rPr>
              <w:t>coronavirus</w:t>
            </w:r>
            <w:r w:rsidRPr="00FB1FDF">
              <w:rPr>
                <w:b/>
                <w:bCs/>
                <w:sz w:val="20"/>
                <w:szCs w:val="20"/>
              </w:rPr>
              <w:t xml:space="preserve"> may affect your sexual function?</w:t>
            </w:r>
          </w:p>
        </w:tc>
      </w:tr>
      <w:tr w:rsidR="007A505D" w:rsidRPr="00FB1FDF" w14:paraId="2CA201A5" w14:textId="77777777" w:rsidTr="007C3B0A">
        <w:trPr>
          <w:jc w:val="center"/>
        </w:trPr>
        <w:tc>
          <w:tcPr>
            <w:tcW w:w="4820" w:type="dxa"/>
            <w:vAlign w:val="center"/>
          </w:tcPr>
          <w:p w14:paraId="7FFC1114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04281A30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247</w:t>
            </w:r>
          </w:p>
        </w:tc>
        <w:tc>
          <w:tcPr>
            <w:tcW w:w="682" w:type="dxa"/>
            <w:vAlign w:val="center"/>
          </w:tcPr>
          <w:p w14:paraId="118168E6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79.2</w:t>
            </w:r>
          </w:p>
        </w:tc>
      </w:tr>
      <w:tr w:rsidR="007A505D" w:rsidRPr="00FB1FDF" w14:paraId="6AD7FD42" w14:textId="77777777" w:rsidTr="007C3B0A">
        <w:trPr>
          <w:jc w:val="center"/>
        </w:trPr>
        <w:tc>
          <w:tcPr>
            <w:tcW w:w="4820" w:type="dxa"/>
            <w:vAlign w:val="center"/>
          </w:tcPr>
          <w:p w14:paraId="5E25D25C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Y</w:t>
            </w:r>
            <w:r w:rsidRPr="00FB1FDF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  <w:vAlign w:val="center"/>
          </w:tcPr>
          <w:p w14:paraId="6C03EED5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51</w:t>
            </w:r>
          </w:p>
        </w:tc>
        <w:tc>
          <w:tcPr>
            <w:tcW w:w="682" w:type="dxa"/>
            <w:vAlign w:val="center"/>
          </w:tcPr>
          <w:p w14:paraId="6DEE524B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20.8</w:t>
            </w:r>
          </w:p>
        </w:tc>
      </w:tr>
      <w:tr w:rsidR="007A505D" w:rsidRPr="00FB1FDF" w14:paraId="6F59EBFB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7B1BAA1C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Have you considered choosing cryopreservation of sperm in response to the COVID-19 pandemic?</w:t>
            </w:r>
          </w:p>
        </w:tc>
      </w:tr>
      <w:tr w:rsidR="007A505D" w:rsidRPr="00FB1FDF" w14:paraId="014BF1D8" w14:textId="77777777" w:rsidTr="007C3B0A">
        <w:trPr>
          <w:jc w:val="center"/>
        </w:trPr>
        <w:tc>
          <w:tcPr>
            <w:tcW w:w="4820" w:type="dxa"/>
            <w:vAlign w:val="center"/>
          </w:tcPr>
          <w:p w14:paraId="67BEE71B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N</w:t>
            </w:r>
            <w:r w:rsidRPr="00FB1FDF">
              <w:rPr>
                <w:sz w:val="20"/>
                <w:szCs w:val="20"/>
              </w:rPr>
              <w:t>o</w:t>
            </w:r>
          </w:p>
        </w:tc>
        <w:tc>
          <w:tcPr>
            <w:tcW w:w="2126" w:type="dxa"/>
            <w:vAlign w:val="center"/>
          </w:tcPr>
          <w:p w14:paraId="21B4D871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3607</w:t>
            </w:r>
          </w:p>
        </w:tc>
        <w:tc>
          <w:tcPr>
            <w:tcW w:w="682" w:type="dxa"/>
            <w:vAlign w:val="center"/>
          </w:tcPr>
          <w:p w14:paraId="31E03487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88.0</w:t>
            </w:r>
          </w:p>
        </w:tc>
      </w:tr>
      <w:tr w:rsidR="007A505D" w:rsidRPr="00FB1FDF" w14:paraId="106624BD" w14:textId="77777777" w:rsidTr="007C3B0A">
        <w:trPr>
          <w:jc w:val="center"/>
        </w:trPr>
        <w:tc>
          <w:tcPr>
            <w:tcW w:w="4820" w:type="dxa"/>
            <w:vAlign w:val="center"/>
          </w:tcPr>
          <w:p w14:paraId="598993EE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Y</w:t>
            </w:r>
            <w:r w:rsidRPr="00FB1FDF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  <w:vAlign w:val="center"/>
          </w:tcPr>
          <w:p w14:paraId="0DFCEE9A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491</w:t>
            </w:r>
          </w:p>
        </w:tc>
        <w:tc>
          <w:tcPr>
            <w:tcW w:w="682" w:type="dxa"/>
            <w:vAlign w:val="center"/>
          </w:tcPr>
          <w:p w14:paraId="3B5A406B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12.0</w:t>
            </w:r>
          </w:p>
        </w:tc>
      </w:tr>
      <w:tr w:rsidR="007A505D" w:rsidRPr="00FB1FDF" w14:paraId="70588EA0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399C0E4C" w14:textId="77777777" w:rsidR="007A505D" w:rsidRPr="00FB1FDF" w:rsidRDefault="007A505D" w:rsidP="007A505D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 xml:space="preserve">How much do you </w:t>
            </w:r>
            <w:bookmarkStart w:id="0" w:name="_Hlk94000461"/>
            <w:r w:rsidRPr="00FB1FDF">
              <w:rPr>
                <w:b/>
                <w:bCs/>
                <w:sz w:val="20"/>
                <w:szCs w:val="20"/>
              </w:rPr>
              <w:t>know about COVID-19</w:t>
            </w:r>
            <w:bookmarkEnd w:id="0"/>
            <w:r w:rsidRPr="00FB1FDF">
              <w:rPr>
                <w:b/>
                <w:bCs/>
                <w:sz w:val="20"/>
                <w:szCs w:val="20"/>
              </w:rPr>
              <w:t xml:space="preserve">? </w:t>
            </w:r>
          </w:p>
          <w:p w14:paraId="32DD56D2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(Rating from 0, not at all to 10, very well)</w:t>
            </w:r>
          </w:p>
        </w:tc>
      </w:tr>
      <w:tr w:rsidR="007A505D" w:rsidRPr="00FB1FDF" w14:paraId="7F3B4130" w14:textId="77777777" w:rsidTr="007C3B0A">
        <w:trPr>
          <w:jc w:val="center"/>
        </w:trPr>
        <w:tc>
          <w:tcPr>
            <w:tcW w:w="4820" w:type="dxa"/>
            <w:vAlign w:val="center"/>
          </w:tcPr>
          <w:p w14:paraId="10649640" w14:textId="77777777" w:rsidR="007A505D" w:rsidRPr="00FB1FDF" w:rsidRDefault="007A505D" w:rsidP="007A505D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7.79</w:t>
            </w:r>
            <w:r w:rsidRPr="00FB1FDF">
              <w:rPr>
                <w:rFonts w:hint="eastAsia"/>
                <w:sz w:val="20"/>
                <w:szCs w:val="20"/>
              </w:rPr>
              <w:t>±</w:t>
            </w:r>
            <w:r w:rsidRPr="00FB1FDF">
              <w:rPr>
                <w:sz w:val="20"/>
                <w:szCs w:val="20"/>
              </w:rPr>
              <w:t>2.04</w:t>
            </w:r>
          </w:p>
        </w:tc>
        <w:tc>
          <w:tcPr>
            <w:tcW w:w="2126" w:type="dxa"/>
            <w:vAlign w:val="center"/>
          </w:tcPr>
          <w:p w14:paraId="7DE4CE1E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682" w:type="dxa"/>
            <w:vAlign w:val="center"/>
          </w:tcPr>
          <w:p w14:paraId="4DC44FEE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7A505D" w:rsidRPr="00FB1FDF" w14:paraId="795F929B" w14:textId="77777777" w:rsidTr="007C3B0A">
        <w:trPr>
          <w:jc w:val="center"/>
        </w:trPr>
        <w:tc>
          <w:tcPr>
            <w:tcW w:w="7628" w:type="dxa"/>
            <w:gridSpan w:val="3"/>
            <w:vAlign w:val="center"/>
          </w:tcPr>
          <w:p w14:paraId="1F40C593" w14:textId="77777777" w:rsidR="007A505D" w:rsidRPr="00FB1FDF" w:rsidRDefault="007A505D" w:rsidP="007A505D">
            <w:pPr>
              <w:rPr>
                <w:b/>
                <w:bCs/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 xml:space="preserve">How much do you desire to receive psychological counseling? </w:t>
            </w:r>
          </w:p>
          <w:p w14:paraId="12E86B0D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b/>
                <w:bCs/>
                <w:sz w:val="20"/>
                <w:szCs w:val="20"/>
              </w:rPr>
              <w:t>(Rating from 0, not at all to 10, very well)</w:t>
            </w:r>
          </w:p>
        </w:tc>
      </w:tr>
      <w:tr w:rsidR="007A505D" w:rsidRPr="00FB1FDF" w14:paraId="3E849347" w14:textId="77777777" w:rsidTr="007C3B0A">
        <w:trPr>
          <w:jc w:val="center"/>
        </w:trPr>
        <w:tc>
          <w:tcPr>
            <w:tcW w:w="4820" w:type="dxa"/>
            <w:vAlign w:val="center"/>
          </w:tcPr>
          <w:p w14:paraId="6288500C" w14:textId="77777777" w:rsidR="007A505D" w:rsidRPr="00FB1FDF" w:rsidRDefault="007A505D" w:rsidP="007A505D">
            <w:pPr>
              <w:ind w:firstLineChars="100" w:firstLine="200"/>
              <w:rPr>
                <w:sz w:val="20"/>
                <w:szCs w:val="20"/>
              </w:rPr>
            </w:pPr>
            <w:r w:rsidRPr="00FB1FDF">
              <w:rPr>
                <w:sz w:val="20"/>
                <w:szCs w:val="20"/>
              </w:rPr>
              <w:t>5.28</w:t>
            </w:r>
            <w:r w:rsidRPr="00FB1FDF">
              <w:rPr>
                <w:rFonts w:hint="eastAsia"/>
                <w:sz w:val="20"/>
                <w:szCs w:val="20"/>
              </w:rPr>
              <w:t>±</w:t>
            </w:r>
            <w:r w:rsidRPr="00FB1FDF">
              <w:rPr>
                <w:sz w:val="20"/>
                <w:szCs w:val="20"/>
              </w:rPr>
              <w:t>3.38</w:t>
            </w:r>
          </w:p>
        </w:tc>
        <w:tc>
          <w:tcPr>
            <w:tcW w:w="2126" w:type="dxa"/>
            <w:vAlign w:val="center"/>
          </w:tcPr>
          <w:p w14:paraId="2273D36C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682" w:type="dxa"/>
            <w:vAlign w:val="center"/>
          </w:tcPr>
          <w:p w14:paraId="5082A1C3" w14:textId="77777777" w:rsidR="007A505D" w:rsidRPr="00FB1FDF" w:rsidRDefault="007A505D" w:rsidP="007A505D">
            <w:pPr>
              <w:rPr>
                <w:sz w:val="20"/>
                <w:szCs w:val="20"/>
              </w:rPr>
            </w:pPr>
            <w:r w:rsidRPr="00FB1FDF">
              <w:rPr>
                <w:rFonts w:hint="eastAsia"/>
                <w:sz w:val="20"/>
                <w:szCs w:val="20"/>
              </w:rPr>
              <w:t>-</w:t>
            </w:r>
          </w:p>
        </w:tc>
      </w:tr>
    </w:tbl>
    <w:p w14:paraId="65DD8C6F" w14:textId="6145E8FF" w:rsidR="008077CC" w:rsidRPr="00FB1FDF" w:rsidRDefault="008077CC" w:rsidP="00FB1FDF">
      <w:pPr>
        <w:widowControl/>
        <w:jc w:val="left"/>
        <w:rPr>
          <w:b/>
          <w:bCs/>
          <w:sz w:val="20"/>
          <w:szCs w:val="20"/>
        </w:rPr>
      </w:pPr>
    </w:p>
    <w:p w14:paraId="52086B0F" w14:textId="5A6DE917" w:rsidR="00A46A9A" w:rsidRDefault="00A46A9A" w:rsidP="00FB1FDF">
      <w:pPr>
        <w:widowControl/>
        <w:jc w:val="left"/>
        <w:rPr>
          <w:sz w:val="20"/>
          <w:szCs w:val="20"/>
        </w:rPr>
      </w:pPr>
      <w:bookmarkStart w:id="1" w:name="_Hlk100404740"/>
      <w:r w:rsidRPr="00FB1FDF">
        <w:rPr>
          <w:sz w:val="20"/>
          <w:szCs w:val="20"/>
        </w:rPr>
        <w:t>Abbreviation: ED, erectile dysfunction; PE, premature ejaculation; COVID-19, coronavirus disease 2019.</w:t>
      </w:r>
      <w:bookmarkEnd w:id="1"/>
    </w:p>
    <w:p w14:paraId="6E0251C7" w14:textId="0CB704BC" w:rsidR="00750C0E" w:rsidRPr="007C4D2C" w:rsidRDefault="00750C0E" w:rsidP="00750C0E">
      <w:pPr>
        <w:widowControl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726562">
        <w:rPr>
          <w:sz w:val="20"/>
          <w:szCs w:val="20"/>
        </w:rPr>
        <w:t xml:space="preserve">: </w:t>
      </w:r>
      <w:r w:rsidR="00136079" w:rsidRPr="00136079">
        <w:rPr>
          <w:sz w:val="20"/>
          <w:szCs w:val="20"/>
        </w:rPr>
        <w:t>The proportion of th</w:t>
      </w:r>
      <w:r w:rsidR="00D11E50">
        <w:rPr>
          <w:sz w:val="20"/>
          <w:szCs w:val="20"/>
        </w:rPr>
        <w:t>e</w:t>
      </w:r>
      <w:r w:rsidR="00136079" w:rsidRPr="00136079">
        <w:rPr>
          <w:sz w:val="20"/>
          <w:szCs w:val="20"/>
        </w:rPr>
        <w:t xml:space="preserve"> </w:t>
      </w:r>
      <w:r w:rsidR="00D11E50">
        <w:rPr>
          <w:sz w:val="20"/>
          <w:szCs w:val="20"/>
        </w:rPr>
        <w:t>sub</w:t>
      </w:r>
      <w:r w:rsidR="00136079" w:rsidRPr="00136079">
        <w:rPr>
          <w:sz w:val="20"/>
          <w:szCs w:val="20"/>
        </w:rPr>
        <w:t>group to the total</w:t>
      </w:r>
      <w:r w:rsidR="00136079">
        <w:rPr>
          <w:sz w:val="20"/>
          <w:szCs w:val="20"/>
        </w:rPr>
        <w:t xml:space="preserve">. </w:t>
      </w:r>
    </w:p>
    <w:p w14:paraId="4593F145" w14:textId="77777777" w:rsidR="00750C0E" w:rsidRPr="00750C0E" w:rsidRDefault="00750C0E" w:rsidP="00FB1FDF">
      <w:pPr>
        <w:widowControl/>
        <w:jc w:val="left"/>
        <w:rPr>
          <w:sz w:val="20"/>
          <w:szCs w:val="20"/>
        </w:rPr>
      </w:pPr>
    </w:p>
    <w:sectPr w:rsidR="00750C0E" w:rsidRPr="00750C0E" w:rsidSect="003B72E5">
      <w:pgSz w:w="16838" w:h="11906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70AEA" w14:textId="77777777" w:rsidR="0031174F" w:rsidRDefault="0031174F" w:rsidP="00C934B3">
      <w:r>
        <w:separator/>
      </w:r>
    </w:p>
  </w:endnote>
  <w:endnote w:type="continuationSeparator" w:id="0">
    <w:p w14:paraId="36CE6C8E" w14:textId="77777777" w:rsidR="0031174F" w:rsidRDefault="0031174F" w:rsidP="00C93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D6CA8" w14:textId="77777777" w:rsidR="0031174F" w:rsidRDefault="0031174F" w:rsidP="00C934B3">
      <w:r>
        <w:separator/>
      </w:r>
    </w:p>
  </w:footnote>
  <w:footnote w:type="continuationSeparator" w:id="0">
    <w:p w14:paraId="3A4CDC8F" w14:textId="77777777" w:rsidR="0031174F" w:rsidRDefault="0031174F" w:rsidP="00C93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DD"/>
    <w:rsid w:val="00006FCE"/>
    <w:rsid w:val="00022D75"/>
    <w:rsid w:val="0002370D"/>
    <w:rsid w:val="00033DCB"/>
    <w:rsid w:val="0004425F"/>
    <w:rsid w:val="00046CFC"/>
    <w:rsid w:val="00052AF0"/>
    <w:rsid w:val="00076DC5"/>
    <w:rsid w:val="00080B3B"/>
    <w:rsid w:val="00081E15"/>
    <w:rsid w:val="000A492D"/>
    <w:rsid w:val="000B08F7"/>
    <w:rsid w:val="000B2B41"/>
    <w:rsid w:val="000C5656"/>
    <w:rsid w:val="000E006C"/>
    <w:rsid w:val="000E06C3"/>
    <w:rsid w:val="000F0AF5"/>
    <w:rsid w:val="000F42CB"/>
    <w:rsid w:val="0010763F"/>
    <w:rsid w:val="001222D8"/>
    <w:rsid w:val="00136079"/>
    <w:rsid w:val="00146DC9"/>
    <w:rsid w:val="00161148"/>
    <w:rsid w:val="001630BD"/>
    <w:rsid w:val="00182C7C"/>
    <w:rsid w:val="00191586"/>
    <w:rsid w:val="001B61C9"/>
    <w:rsid w:val="001E33BB"/>
    <w:rsid w:val="001F0B97"/>
    <w:rsid w:val="0020558E"/>
    <w:rsid w:val="00220F7E"/>
    <w:rsid w:val="00243E6C"/>
    <w:rsid w:val="00264FED"/>
    <w:rsid w:val="00270B46"/>
    <w:rsid w:val="00273C58"/>
    <w:rsid w:val="00282AE2"/>
    <w:rsid w:val="00286254"/>
    <w:rsid w:val="002934D4"/>
    <w:rsid w:val="002A06A6"/>
    <w:rsid w:val="002A41CB"/>
    <w:rsid w:val="002B05F6"/>
    <w:rsid w:val="002C34C9"/>
    <w:rsid w:val="002D2A29"/>
    <w:rsid w:val="002D578E"/>
    <w:rsid w:val="002E2EE5"/>
    <w:rsid w:val="003069A2"/>
    <w:rsid w:val="0031174F"/>
    <w:rsid w:val="003141C3"/>
    <w:rsid w:val="00320625"/>
    <w:rsid w:val="003208CB"/>
    <w:rsid w:val="00321F63"/>
    <w:rsid w:val="00322EBF"/>
    <w:rsid w:val="00330FAD"/>
    <w:rsid w:val="00346C86"/>
    <w:rsid w:val="003520A7"/>
    <w:rsid w:val="00356D49"/>
    <w:rsid w:val="003618C3"/>
    <w:rsid w:val="00376AB9"/>
    <w:rsid w:val="00377D62"/>
    <w:rsid w:val="003857EE"/>
    <w:rsid w:val="003956C6"/>
    <w:rsid w:val="00396CE8"/>
    <w:rsid w:val="003B72E5"/>
    <w:rsid w:val="003C2804"/>
    <w:rsid w:val="003D701B"/>
    <w:rsid w:val="003E68F3"/>
    <w:rsid w:val="0040518A"/>
    <w:rsid w:val="004217CD"/>
    <w:rsid w:val="004417F4"/>
    <w:rsid w:val="00462CAA"/>
    <w:rsid w:val="00466B45"/>
    <w:rsid w:val="00474612"/>
    <w:rsid w:val="004F3E8D"/>
    <w:rsid w:val="005062FF"/>
    <w:rsid w:val="0052683A"/>
    <w:rsid w:val="005461DA"/>
    <w:rsid w:val="005513FA"/>
    <w:rsid w:val="005A1300"/>
    <w:rsid w:val="005B1517"/>
    <w:rsid w:val="005F6F1C"/>
    <w:rsid w:val="00612647"/>
    <w:rsid w:val="00641945"/>
    <w:rsid w:val="00650E82"/>
    <w:rsid w:val="00665A41"/>
    <w:rsid w:val="0068528A"/>
    <w:rsid w:val="00697185"/>
    <w:rsid w:val="006A217B"/>
    <w:rsid w:val="006D7B6E"/>
    <w:rsid w:val="006E092F"/>
    <w:rsid w:val="006E23CF"/>
    <w:rsid w:val="006E2F8D"/>
    <w:rsid w:val="006F5A32"/>
    <w:rsid w:val="00705C2C"/>
    <w:rsid w:val="00706704"/>
    <w:rsid w:val="0071448B"/>
    <w:rsid w:val="0073091A"/>
    <w:rsid w:val="00750C0E"/>
    <w:rsid w:val="007548D8"/>
    <w:rsid w:val="007A505D"/>
    <w:rsid w:val="007C3B0A"/>
    <w:rsid w:val="007D1331"/>
    <w:rsid w:val="007D6832"/>
    <w:rsid w:val="007E4BEE"/>
    <w:rsid w:val="008077CC"/>
    <w:rsid w:val="00830D23"/>
    <w:rsid w:val="008347F2"/>
    <w:rsid w:val="00844508"/>
    <w:rsid w:val="0089112D"/>
    <w:rsid w:val="00893752"/>
    <w:rsid w:val="008959A7"/>
    <w:rsid w:val="008B3B44"/>
    <w:rsid w:val="008F6EE2"/>
    <w:rsid w:val="009305EA"/>
    <w:rsid w:val="00930E71"/>
    <w:rsid w:val="00964F83"/>
    <w:rsid w:val="0096633A"/>
    <w:rsid w:val="009C7BB9"/>
    <w:rsid w:val="00A12DE6"/>
    <w:rsid w:val="00A24B22"/>
    <w:rsid w:val="00A37CCF"/>
    <w:rsid w:val="00A42C2A"/>
    <w:rsid w:val="00A46A9A"/>
    <w:rsid w:val="00A55C47"/>
    <w:rsid w:val="00A57980"/>
    <w:rsid w:val="00A60D4E"/>
    <w:rsid w:val="00A73B52"/>
    <w:rsid w:val="00A80B0B"/>
    <w:rsid w:val="00A81274"/>
    <w:rsid w:val="00AA732C"/>
    <w:rsid w:val="00AB4A85"/>
    <w:rsid w:val="00AC0379"/>
    <w:rsid w:val="00AC7FD7"/>
    <w:rsid w:val="00AD1287"/>
    <w:rsid w:val="00AE324E"/>
    <w:rsid w:val="00B2101A"/>
    <w:rsid w:val="00B3311F"/>
    <w:rsid w:val="00B35D6A"/>
    <w:rsid w:val="00B43DB5"/>
    <w:rsid w:val="00B4427F"/>
    <w:rsid w:val="00B65F90"/>
    <w:rsid w:val="00B7129F"/>
    <w:rsid w:val="00B73875"/>
    <w:rsid w:val="00B90D31"/>
    <w:rsid w:val="00B923B0"/>
    <w:rsid w:val="00B95B14"/>
    <w:rsid w:val="00B96197"/>
    <w:rsid w:val="00BA0249"/>
    <w:rsid w:val="00BA6941"/>
    <w:rsid w:val="00BB3D84"/>
    <w:rsid w:val="00BB5804"/>
    <w:rsid w:val="00BB6237"/>
    <w:rsid w:val="00BC3F74"/>
    <w:rsid w:val="00BC66EA"/>
    <w:rsid w:val="00C04740"/>
    <w:rsid w:val="00C2357E"/>
    <w:rsid w:val="00C33596"/>
    <w:rsid w:val="00C4243F"/>
    <w:rsid w:val="00C52682"/>
    <w:rsid w:val="00C773C0"/>
    <w:rsid w:val="00C91A40"/>
    <w:rsid w:val="00C9249B"/>
    <w:rsid w:val="00C934B3"/>
    <w:rsid w:val="00C94DA6"/>
    <w:rsid w:val="00CB0A0D"/>
    <w:rsid w:val="00CC28BC"/>
    <w:rsid w:val="00CD4E0E"/>
    <w:rsid w:val="00D03B5A"/>
    <w:rsid w:val="00D0680D"/>
    <w:rsid w:val="00D11E50"/>
    <w:rsid w:val="00D12C72"/>
    <w:rsid w:val="00D16030"/>
    <w:rsid w:val="00D449A2"/>
    <w:rsid w:val="00D73C9F"/>
    <w:rsid w:val="00D829F9"/>
    <w:rsid w:val="00D85AB1"/>
    <w:rsid w:val="00DC262B"/>
    <w:rsid w:val="00DC3835"/>
    <w:rsid w:val="00DC4BAF"/>
    <w:rsid w:val="00DD3FA7"/>
    <w:rsid w:val="00DD44C3"/>
    <w:rsid w:val="00DF1154"/>
    <w:rsid w:val="00E046FB"/>
    <w:rsid w:val="00E234AE"/>
    <w:rsid w:val="00E27095"/>
    <w:rsid w:val="00E35592"/>
    <w:rsid w:val="00E44F45"/>
    <w:rsid w:val="00E57C8D"/>
    <w:rsid w:val="00E60570"/>
    <w:rsid w:val="00E73072"/>
    <w:rsid w:val="00E84FC3"/>
    <w:rsid w:val="00E9343E"/>
    <w:rsid w:val="00EA58ED"/>
    <w:rsid w:val="00EA6259"/>
    <w:rsid w:val="00EB2238"/>
    <w:rsid w:val="00EC68DD"/>
    <w:rsid w:val="00ED0E03"/>
    <w:rsid w:val="00EF6BEE"/>
    <w:rsid w:val="00F503C0"/>
    <w:rsid w:val="00F564F7"/>
    <w:rsid w:val="00F7217B"/>
    <w:rsid w:val="00F86C11"/>
    <w:rsid w:val="00F8701A"/>
    <w:rsid w:val="00FB1FDF"/>
    <w:rsid w:val="00FB5293"/>
    <w:rsid w:val="00FB5620"/>
    <w:rsid w:val="00FE1A14"/>
    <w:rsid w:val="00FF39FD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B7C81"/>
  <w15:chartTrackingRefBased/>
  <w15:docId w15:val="{CE9BCE51-97BE-48ED-A27A-36C43A23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4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4B3"/>
    <w:rPr>
      <w:sz w:val="18"/>
      <w:szCs w:val="18"/>
    </w:rPr>
  </w:style>
  <w:style w:type="table" w:styleId="a7">
    <w:name w:val="Table Grid"/>
    <w:basedOn w:val="a1"/>
    <w:uiPriority w:val="39"/>
    <w:rsid w:val="00C93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20F7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220F7E"/>
    <w:rPr>
      <w:color w:val="800080"/>
      <w:u w:val="single"/>
    </w:rPr>
  </w:style>
  <w:style w:type="paragraph" w:customStyle="1" w:styleId="msonormal0">
    <w:name w:val="msonormal"/>
    <w:basedOn w:val="a"/>
    <w:rsid w:val="00220F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8077C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077CC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等线" w:eastAsia="等线" w:hAnsi="等线" w:cs="等线"/>
      <w:color w:val="000000"/>
      <w:szCs w:val="21"/>
      <w:u w:color="000000"/>
      <w:bdr w:val="nil"/>
    </w:rPr>
  </w:style>
  <w:style w:type="character" w:customStyle="1" w:styleId="ac">
    <w:name w:val="批注文字 字符"/>
    <w:basedOn w:val="a0"/>
    <w:link w:val="ab"/>
    <w:uiPriority w:val="99"/>
    <w:semiHidden/>
    <w:rsid w:val="008077CC"/>
    <w:rPr>
      <w:rFonts w:ascii="等线" w:eastAsia="等线" w:hAnsi="等线" w:cs="等线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54221-D038-4185-9DF5-4FC8F084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习 羽</dc:creator>
  <cp:keywords/>
  <dc:description/>
  <cp:lastModifiedBy>习 羽</cp:lastModifiedBy>
  <cp:revision>11</cp:revision>
  <dcterms:created xsi:type="dcterms:W3CDTF">2022-09-10T15:31:00Z</dcterms:created>
  <dcterms:modified xsi:type="dcterms:W3CDTF">2022-10-01T09:54:00Z</dcterms:modified>
</cp:coreProperties>
</file>